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480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  <w:t>Supplementary file 1: COREQ (COnsolidated criteria for REporting Qualitative research) Checklist</w:t>
      </w:r>
    </w:p>
    <w:p>
      <w:pPr>
        <w:pStyle w:val="TableTitle"/>
        <w:spacing w:lineRule="auto" w:line="240"/>
        <w:rPr>
          <w:rFonts w:ascii="Arial" w:hAnsi="Arial" w:cs="Arial"/>
          <w:b/>
          <w:b/>
          <w:bCs/>
          <w:i/>
          <w:i/>
          <w:sz w:val="20"/>
        </w:rPr>
      </w:pPr>
      <w:r>
        <w:rPr>
          <w:rFonts w:cs="Arial" w:ascii="Arial" w:hAnsi="Arial"/>
          <w:b/>
          <w:bCs/>
          <w:i/>
          <w:sz w:val="20"/>
        </w:rPr>
      </w:r>
    </w:p>
    <w:tbl>
      <w:tblPr>
        <w:tblW w:w="5200" w:type="pct"/>
        <w:jc w:val="left"/>
        <w:tblInd w:w="-61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1587"/>
        <w:gridCol w:w="558"/>
        <w:gridCol w:w="4455"/>
        <w:gridCol w:w="2787"/>
      </w:tblGrid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pic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>
                <w:rFonts w:cs="Arial" w:ascii="Arial" w:hAnsi="Arial"/>
                <w:sz w:val="20"/>
              </w:rPr>
              <w:t>Item</w:t>
            </w:r>
            <w:r>
              <w:rPr>
                <w:rFonts w:cs="Arial" w:ascii="Arial" w:hAnsi="Arial"/>
                <w:color w:val="000000"/>
                <w:sz w:val="20"/>
              </w:rPr>
              <w:t>No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before="12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Guide Questions/Description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before="12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ported on page No.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omain 1: Research team and reflexivity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Personal characteristics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viewer/facilitato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ch author/s conducted the interview or focus group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5 and 6, section “Data collection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edential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at were the researcher’s credentials? E.g. PhD, MD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7, section “Rigor and reflexivity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ccupation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at was their occupation at the time of the study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7, section “Rigor and reflexivity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de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as the researcher male or female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7, section “Rigor and reflexivity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perience and training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at experience or training did the researcher have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7, section “Rigor and reflexivity”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lationship with participants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lationship with participant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as a relationship established prior to study commencement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5 and 6, section “Data collection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cipant knowledge of the interviewe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at did the participants know about the researcher? e.g. personal goals, reasons for doing the research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6, section “Data collection” (table 2 “Interview guide for semi-structured interviews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viewer characteristic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7, section “Rigor and reflexivity”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omain 2: Study design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eoretical framework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ological orientation and Theory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6 and 7, section “Data analysis”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cipant selection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mpling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w were participants selected? e.g. purposive, convenience, consecutive, snowball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4 and 5, section “Study Setting and Recruitment”</w:t>
            </w:r>
          </w:p>
        </w:tc>
      </w:tr>
      <w:tr>
        <w:trPr>
          <w:trHeight w:val="603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 of approach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w were participants approached? e.g. face-to-face, telephone, mail, email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4 and 5, section “Study Setting and Recruitment”</w:t>
            </w:r>
          </w:p>
        </w:tc>
      </w:tr>
      <w:tr>
        <w:trPr>
          <w:trHeight w:val="462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mple siz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w many participants were in the study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8, section “Sample characteristics”</w:t>
            </w:r>
          </w:p>
        </w:tc>
      </w:tr>
      <w:tr>
        <w:trPr>
          <w:trHeight w:val="811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-participation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w many people refused to participate or dropped out? Reasons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8, section “Sample characteristics”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b w:val="false"/>
                <w:b w:val="false"/>
                <w:bCs/>
                <w:sz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</w:rPr>
              <w:t>Setting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tting of data collection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ere was the data collected? e.g. home, clinic, workplace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5 and 6, section “Data collection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Presence of non-participant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as anyone else present besides the participants and researchers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5 and 6, section “Data collection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scription of samp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at are the important characteristics of the sample? e.g. demographic data, date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8, section “Sample characteristics” and table 3 “Participants characteristics”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ta collection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view guid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re questions, prompts, guides provided by the authors? Was it pilot tested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5 and 6, section “Data collection” (table 2 “Interview guide for semi-structured interviews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eat interview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re repeat interviews carried out? If yes, how many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udio / visual recording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d the research use audio or visual recording to collect the data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5 and 6, section “Data collection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eld note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re field notes made during and/or after the interview or focus group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uration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at was the duration of the interviews or focus group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8, section “Sample characteristics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ta saturation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as data saturation discussed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4 and 5, section “Study Setting and Recruitment”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s returned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re transcripts returned to participants for comment and/or correction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5 and 6, section “Data collection”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omain 3: analysis and findings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ta analysis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data coder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w many data coders coded the data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6 and 7, section “Data analysis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scription of the coding tre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d authors provide a description of the coding tree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</w:rPr>
              <w:t>See page 9 to 15, section “Participants’ perspective on patient-centered communication skills” and table 4 “Main and sub-categories with exemplar quotes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rivation of theme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re themes identified in advance or derived from the data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6 and 7, section “Data analysis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ftwar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at software, if applicable, was used to manage the data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6 and 7, section “Data analysis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cipant checking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d participants provide feedback on the findings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5 and 6, section “Data collection”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eporting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uotations presented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re participant quotations presented to illustrate the themes/findings? Was each quotation identified? e.g. participant number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9 to 10, section “Participants’ perspective on patient-centered communication skills” in table 4 “Main and sub-categories with exemplar quotes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ta and findings consistent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as there consistency between the data presented and the findings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9 to 15, section “Participants’ perspective on patient-centered communication skills” and table 4 “Main and sub-categories with exemplar quotes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rity of major theme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re major themes clearly presented in the findings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pplicable (due to applied analysis method)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rity of minor theme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 there a description of diverse cases or discussion of minor themes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pplicable (due to applied analysis method)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ong A, Sainsbury P, Craig J. Consolidated criteria for reporting qualitative research (COREQ): a 32-item checklist for interviews and focus groups. International Journal for Quality in Health Care. 2007. Volume 19, Number 6: pp. 349 – 357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540" w:top="1114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Calibri" w:ascii="Calibri" w:hAnsi="Calibri"/>
        <w:lang w:val="en-US"/>
      </w:rPr>
      <w:t>Mielke et al. Development of a patient-centered communication skills training: A qualitative exploration of nurse managers‘ perspectives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3366FF"/>
      <w:sz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color w:val="3366FF"/>
      <w:sz w:val="2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color w:val="666699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color w:val="33CCCC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color w:val="3366FF"/>
      <w:vertAlign w:val="superscript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color w:val="3366FF"/>
      <w:sz w:val="20"/>
    </w:rPr>
  </w:style>
  <w:style w:type="character" w:styleId="WW8Num8z1">
    <w:name w:val="WW8Num8z1"/>
    <w:qFormat/>
    <w:rPr/>
  </w:style>
  <w:style w:type="character" w:styleId="WW8Num10z0">
    <w:name w:val="WW8Num10z0"/>
    <w:qFormat/>
    <w:rPr>
      <w:color w:val="3366FF"/>
      <w:sz w:val="20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color w:val="666699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333399"/>
      <w:sz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66FF"/>
      <w:sz w:val="20"/>
      <w:vertAlign w:val="superscript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color w:val="33CCCC"/>
      <w:sz w:val="20"/>
    </w:rPr>
  </w:style>
  <w:style w:type="character" w:styleId="WW8Num15z1">
    <w:name w:val="WW8Num15z1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  <w:szCs w:val="16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18"/>
    </w:rPr>
  </w:style>
  <w:style w:type="character" w:styleId="FuzeileZchn">
    <w:name w:val="Fußzeile Zchn"/>
    <w:qFormat/>
    <w:rPr>
      <w:rFonts w:ascii="Arial" w:hAnsi="Arial" w:eastAsia="Times New Roman" w:cs="Arial"/>
    </w:rPr>
  </w:style>
  <w:style w:type="character" w:styleId="Berschrift1Zchn">
    <w:name w:val="Überschrift 1 Zchn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Berschrift2Zchn">
    <w:name w:val="Überschrift 2 Zchn"/>
    <w:qFormat/>
    <w:rPr>
      <w:rFonts w:ascii="Arial" w:hAnsi="Arial" w:eastAsia="Times New Roman" w:cs="Arial"/>
      <w:b/>
      <w:i/>
      <w:sz w:val="24"/>
    </w:rPr>
  </w:style>
  <w:style w:type="character" w:styleId="Berschrift3Zchn">
    <w:name w:val="Überschrift 3 Zchn"/>
    <w:qFormat/>
    <w:rPr>
      <w:rFonts w:ascii="Arial" w:hAnsi="Arial" w:eastAsia="Times New Roman" w:cs="Arial"/>
      <w:sz w:val="24"/>
    </w:rPr>
  </w:style>
  <w:style w:type="character" w:styleId="Berschrift4Zchn">
    <w:name w:val="Überschrift 4 Zchn"/>
    <w:qFormat/>
    <w:rPr>
      <w:rFonts w:ascii="Arial" w:hAnsi="Arial" w:eastAsia="Times New Roman" w:cs="Arial"/>
      <w:b/>
      <w:sz w:val="24"/>
    </w:rPr>
  </w:style>
  <w:style w:type="character" w:styleId="Berschrift5Zchn">
    <w:name w:val="Überschrift 5 Zchn"/>
    <w:qFormat/>
    <w:rPr>
      <w:rFonts w:ascii="Times New Roman" w:hAnsi="Times New Roman" w:eastAsia="Times New Roman" w:cs="Times New Roman"/>
      <w:sz w:val="22"/>
    </w:rPr>
  </w:style>
  <w:style w:type="character" w:styleId="Berschrift6Zchn">
    <w:name w:val="Überschrift 6 Zchn"/>
    <w:qFormat/>
    <w:rPr>
      <w:rFonts w:ascii="Times New Roman" w:hAnsi="Times New Roman" w:eastAsia="Times New Roman" w:cs="Times New Roman"/>
      <w:i/>
      <w:sz w:val="22"/>
    </w:rPr>
  </w:style>
  <w:style w:type="character" w:styleId="Berschrift7Zchn">
    <w:name w:val="Überschrift 7 Zchn"/>
    <w:qFormat/>
    <w:rPr>
      <w:rFonts w:ascii="Arial" w:hAnsi="Arial" w:eastAsia="Times New Roman" w:cs="Arial"/>
    </w:rPr>
  </w:style>
  <w:style w:type="character" w:styleId="Berschrift8Zchn">
    <w:name w:val="Überschrift 8 Zchn"/>
    <w:qFormat/>
    <w:rPr>
      <w:rFonts w:ascii="Arial" w:hAnsi="Arial" w:eastAsia="Times New Roman" w:cs="Arial"/>
      <w:i/>
    </w:rPr>
  </w:style>
  <w:style w:type="character" w:styleId="Berschrift9Zchn">
    <w:name w:val="Überschrift 9 Zchn"/>
    <w:qFormat/>
    <w:rPr>
      <w:rFonts w:ascii="Arial" w:hAnsi="Arial" w:eastAsia="Times New Roman" w:cs="Arial"/>
      <w:b/>
      <w:i/>
      <w:sz w:val="18"/>
    </w:rPr>
  </w:style>
  <w:style w:type="character" w:styleId="TitelZchn">
    <w:name w:val="Titel Zchn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FunotentextZchn">
    <w:name w:val="Fußnotentext Zchn"/>
    <w:qFormat/>
    <w:rPr>
      <w:rFonts w:ascii="Times New Roman" w:hAnsi="Times New Roman" w:eastAsia="Times New Roman" w:cs="Times New Roman"/>
    </w:rPr>
  </w:style>
  <w:style w:type="character" w:styleId="UntertitelZchn">
    <w:name w:val="Untertitel Zchn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MakrotextZchn">
    <w:name w:val="Makrotext Zchn"/>
    <w:qFormat/>
    <w:rPr>
      <w:rFonts w:ascii="Courier New" w:hAnsi="Courier New" w:eastAsia="Times New Roman" w:cs="Courier New"/>
      <w:lang w:val="en-GB" w:bidi="ar-SA"/>
    </w:rPr>
  </w:style>
  <w:style w:type="character" w:styleId="NachrichtenkopfZchn">
    <w:name w:val="Nachrichtenkopf Zchn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FuEndnotenberschriftZchn">
    <w:name w:val="Fuß/-Endnotenüberschrift Zchn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DokumentstrukturZchn">
    <w:name w:val="Dokumentstruktur Zchn"/>
    <w:qFormat/>
    <w:rPr>
      <w:rFonts w:ascii="Tahoma" w:hAnsi="Tahoma" w:eastAsia="Times New Roman" w:cs="Tahoma"/>
      <w:shd w:fill="000080" w:val="clear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lang w:val="en-GB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Funotentext">
    <w:name w:val="Fußnotentext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Aufzhlungszeichen3">
    <w:name w:val="Aufzählungszeichen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Aufzhlungszeichen4">
    <w:name w:val="Aufzählungszeichen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Aufzhlungszeichen5">
    <w:name w:val="Aufzählungszeichen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ennummer2">
    <w:name w:val="Listennumm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ennummer3">
    <w:name w:val="Listennumm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ennummer4">
    <w:name w:val="Listennumm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ennummer5">
    <w:name w:val="Listennumm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FuEndnotenberschrift">
    <w:name w:val="Fuß/-Endnotenüberschrift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Literaturverzeichnis">
    <w:name w:val="Literaturverzeichnis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Beschriftung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Kommentartext">
    <w:name w:val="Kommentartext"/>
    <w:basedOn w:val="Normal"/>
    <w:qFormat/>
    <w:pPr/>
    <w:rPr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09:56:00Z</dcterms:created>
  <dc:creator>JKitchen</dc:creator>
  <dc:description/>
  <cp:keywords/>
  <dc:language>en-US</dc:language>
  <cp:lastModifiedBy>Mielke, Kendra</cp:lastModifiedBy>
  <dcterms:modified xsi:type="dcterms:W3CDTF">2025-02-20T09:56:00Z</dcterms:modified>
  <cp:revision>20</cp:revision>
  <dc:subject/>
  <dc:title>Table 1  SPIRIT 2013 checklist: recommended items to address in a clinical trial protocol and related documents*</dc:title>
</cp:coreProperties>
</file>